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3EC59" w14:textId="435979B3" w:rsidR="00576D35" w:rsidRPr="004871EF" w:rsidRDefault="00576D35" w:rsidP="004871EF">
      <w:pPr>
        <w:adjustRightInd w:val="0"/>
        <w:snapToGrid w:val="0"/>
        <w:spacing w:line="480" w:lineRule="auto"/>
        <w:rPr>
          <w:rStyle w:val="fontstyle01"/>
        </w:rPr>
      </w:pPr>
      <w:r w:rsidRPr="004871EF">
        <w:rPr>
          <w:rStyle w:val="fontstyle01"/>
          <w:rFonts w:hint="eastAsia"/>
          <w:b/>
        </w:rPr>
        <w:t>T</w:t>
      </w:r>
      <w:r w:rsidRPr="004871EF">
        <w:rPr>
          <w:rStyle w:val="fontstyle01"/>
          <w:b/>
        </w:rPr>
        <w:t>able S6</w:t>
      </w:r>
      <w:r w:rsidRPr="004871EF">
        <w:rPr>
          <w:rStyle w:val="fontstyle01"/>
          <w:rFonts w:hint="eastAsia"/>
          <w:b/>
        </w:rPr>
        <w:t>:</w:t>
      </w:r>
      <w:r w:rsidRPr="004871EF">
        <w:rPr>
          <w:rStyle w:val="fontstyle01"/>
        </w:rPr>
        <w:t xml:space="preserve"> Multivariate analysis of ORR, OS, and PFS in the validation set</w:t>
      </w:r>
    </w:p>
    <w:tbl>
      <w:tblPr>
        <w:tblStyle w:val="TableGrid"/>
        <w:tblW w:w="14034" w:type="dxa"/>
        <w:tblInd w:w="-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975"/>
        <w:gridCol w:w="710"/>
        <w:gridCol w:w="1559"/>
        <w:gridCol w:w="851"/>
        <w:gridCol w:w="709"/>
        <w:gridCol w:w="1417"/>
        <w:gridCol w:w="851"/>
        <w:gridCol w:w="708"/>
        <w:gridCol w:w="1418"/>
        <w:gridCol w:w="1134"/>
      </w:tblGrid>
      <w:tr w:rsidR="00576D35" w:rsidRPr="004871EF" w14:paraId="1A4C8F95" w14:textId="77777777" w:rsidTr="004871EF">
        <w:trPr>
          <w:trHeight w:val="260"/>
        </w:trPr>
        <w:tc>
          <w:tcPr>
            <w:tcW w:w="1702" w:type="dxa"/>
            <w:vMerge w:val="restart"/>
            <w:tcBorders>
              <w:top w:val="single" w:sz="18" w:space="0" w:color="auto"/>
              <w:bottom w:val="nil"/>
              <w:right w:val="nil"/>
            </w:tcBorders>
            <w:hideMark/>
          </w:tcPr>
          <w:p w14:paraId="54EEEB7F" w14:textId="77777777" w:rsidR="00576D35" w:rsidRPr="004871EF" w:rsidRDefault="00576D35" w:rsidP="00487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7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CD46D1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ubgroups</w:t>
            </w:r>
          </w:p>
        </w:tc>
        <w:tc>
          <w:tcPr>
            <w:tcW w:w="3120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A22BE68" w14:textId="77777777" w:rsidR="00576D35" w:rsidRPr="004871EF" w:rsidRDefault="00576D35" w:rsidP="004871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1EF66A3" w14:textId="77777777" w:rsidR="00576D35" w:rsidRPr="004871EF" w:rsidRDefault="00576D35" w:rsidP="004871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841404D" w14:textId="77777777" w:rsidR="00576D35" w:rsidRPr="004871EF" w:rsidRDefault="00576D35" w:rsidP="004871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</w:tr>
      <w:tr w:rsidR="00576D35" w:rsidRPr="004871EF" w14:paraId="22750282" w14:textId="77777777" w:rsidTr="004871EF">
        <w:trPr>
          <w:trHeight w:val="356"/>
        </w:trPr>
        <w:tc>
          <w:tcPr>
            <w:tcW w:w="1702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062D1728" w14:textId="77777777" w:rsidR="00576D35" w:rsidRPr="004871EF" w:rsidRDefault="00576D35" w:rsidP="004871E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E0CB6" w14:textId="77777777" w:rsidR="00576D35" w:rsidRPr="004871EF" w:rsidRDefault="00576D35" w:rsidP="004871EF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A57E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2B95E1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21CBD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955DDC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3E6C3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CAECD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C28E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90B7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AACD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76D35" w:rsidRPr="004871EF" w14:paraId="52989084" w14:textId="77777777" w:rsidTr="004871EF">
        <w:tc>
          <w:tcPr>
            <w:tcW w:w="1702" w:type="dxa"/>
            <w:tcBorders>
              <w:top w:val="single" w:sz="12" w:space="0" w:color="auto"/>
              <w:bottom w:val="nil"/>
              <w:right w:val="nil"/>
            </w:tcBorders>
          </w:tcPr>
          <w:p w14:paraId="7DEDEAC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541F8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60 vs &gt; 6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49863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AF74A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4 to 1.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A0D3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7AEBA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B01D38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5 to 1.0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5DD13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30566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701121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5 to 1.7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4DD2B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</w:tr>
      <w:tr w:rsidR="00576D35" w:rsidRPr="004871EF" w14:paraId="4A93676D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41ECF07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ex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9D10CB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E2D23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7E8E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29 to 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F3DC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22DA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D124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6 to 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37F7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1CF4B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58C3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6 to 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1FCF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</w:tr>
      <w:tr w:rsidR="00576D35" w:rsidRPr="004871EF" w14:paraId="6EDBE9BC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13F3A18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489A01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C vs S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ECECA6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8830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44 to 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08603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F02C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B6BDC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52 to 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5944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F6B728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D5AA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91 to 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C789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576D35" w:rsidRPr="004871EF" w14:paraId="7246AE4D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05A2D52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ifferentiation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2D8C6D6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ell &amp; Moderate) vs Po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50CF0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2AD08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0 to 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5114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4B6E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A456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8 to 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4D60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C2EBE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113A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6 to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C990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576D35" w:rsidRPr="004871EF" w14:paraId="758591C5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1C99B23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F57A826" w14:textId="77777777" w:rsidR="00576D35" w:rsidRPr="004871EF" w:rsidRDefault="00576D35" w:rsidP="00487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I~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 xml:space="preserve"> = 2 \* ROMAN </w:instrTex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 xml:space="preserve"> = 3 \* ROMAN </w:instrTex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III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0DA996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C48A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40 to 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C241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1054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56CB5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5 to 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840C1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B926A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B7AE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7 to 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7B5C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</w:tr>
      <w:tr w:rsidR="00576D35" w:rsidRPr="004871EF" w14:paraId="18CACCE6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203623C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8079B2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T1&amp;T2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) vs (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T3&amp;T4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6D9004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CE2C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7 to 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C512E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43376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7317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8 to 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2CA3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F5CF6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3118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8 to 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3C00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</w:tr>
      <w:tr w:rsidR="00576D35" w:rsidRPr="004871EF" w14:paraId="35463244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37234CC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046259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N0&amp;N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) vs (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N2&amp;N3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1E13BC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7FE5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09 to 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64BB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3971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7ADC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7 to 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3CC59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832668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546D6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6 to 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B5E86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 w:rsidR="00576D35" w:rsidRPr="004871EF" w14:paraId="1C3387F2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610330A5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26E10E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1 vs </w:t>
            </w:r>
            <w:r w:rsidRPr="004871EF">
              <w:rPr>
                <w:rFonts w:ascii="Times New Roman" w:eastAsiaTheme="minorEastAsia" w:hAnsi="Times New Roman" w:cs="Times New Roman"/>
                <w:sz w:val="24"/>
                <w:szCs w:val="24"/>
              </w:rPr>
              <w:t>M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38AEAB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5A8FC5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67 to 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A61F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9E168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D411C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9 to 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B41C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D86A5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4FBD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8 to 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DB48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576D35" w:rsidRPr="004871EF" w14:paraId="598E92D3" w14:textId="77777777" w:rsidTr="004871EF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7FF30DC6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A647458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 xml:space="preserve"> vs (P&amp;NP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AD020EB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8BC61D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29 to 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C325C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64B582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41E0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35 to 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00E2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B45A1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EB276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56 to 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456B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</w:tr>
      <w:tr w:rsidR="00576D35" w:rsidRPr="004871EF" w14:paraId="034208E5" w14:textId="77777777" w:rsidTr="004871EF">
        <w:tc>
          <w:tcPr>
            <w:tcW w:w="1702" w:type="dxa"/>
            <w:tcBorders>
              <w:top w:val="nil"/>
              <w:bottom w:val="single" w:sz="18" w:space="0" w:color="auto"/>
              <w:right w:val="nil"/>
            </w:tcBorders>
          </w:tcPr>
          <w:p w14:paraId="4DA3904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E2D5A7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Higher vs Low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2B23B0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04DD5E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1.45 to 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AD5575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B46284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3422E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26 to 3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2C575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200A8F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41FB53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19 to 3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535DCA" w14:textId="77777777" w:rsidR="00576D35" w:rsidRPr="004871EF" w:rsidRDefault="00576D35" w:rsidP="004871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1E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71EF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</w:tbl>
    <w:p w14:paraId="060CB4C6" w14:textId="77777777" w:rsidR="000E676B" w:rsidRPr="004871EF" w:rsidRDefault="000E676B" w:rsidP="004871EF">
      <w:pPr>
        <w:spacing w:line="480" w:lineRule="auto"/>
        <w:rPr>
          <w:sz w:val="24"/>
          <w:szCs w:val="24"/>
        </w:rPr>
      </w:pPr>
    </w:p>
    <w:sectPr w:rsidR="000E676B" w:rsidRPr="004871EF" w:rsidSect="0020481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204815"/>
    <w:rsid w:val="002930A9"/>
    <w:rsid w:val="003C462E"/>
    <w:rsid w:val="004045F4"/>
    <w:rsid w:val="004871EF"/>
    <w:rsid w:val="00546618"/>
    <w:rsid w:val="00576D35"/>
    <w:rsid w:val="00711E71"/>
    <w:rsid w:val="00754F3F"/>
    <w:rsid w:val="00A66F99"/>
    <w:rsid w:val="00B52EE0"/>
    <w:rsid w:val="00BD21B8"/>
    <w:rsid w:val="00CB2155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3</cp:revision>
  <dcterms:created xsi:type="dcterms:W3CDTF">2019-05-02T15:04:00Z</dcterms:created>
  <dcterms:modified xsi:type="dcterms:W3CDTF">2019-10-05T01:08:00Z</dcterms:modified>
</cp:coreProperties>
</file>